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B5B52" w14:textId="77777777" w:rsidR="00261447" w:rsidRPr="007C0404" w:rsidRDefault="00261447" w:rsidP="00261447">
      <w:pPr>
        <w:rPr>
          <w:sz w:val="22"/>
          <w:szCs w:val="22"/>
        </w:rPr>
      </w:pPr>
      <w:r w:rsidRPr="007C0404">
        <w:rPr>
          <w:b/>
          <w:bCs/>
          <w:sz w:val="22"/>
          <w:szCs w:val="22"/>
        </w:rPr>
        <w:t xml:space="preserve">Table S4. </w:t>
      </w:r>
      <w:r w:rsidRPr="007C0404">
        <w:rPr>
          <w:sz w:val="22"/>
          <w:szCs w:val="22"/>
        </w:rPr>
        <w:t>The effect of maternal diet on the bacterial abundance (%) in offspring faeces on d 10 postpartum (least square means ± SEM)</w:t>
      </w:r>
    </w:p>
    <w:p w14:paraId="2A8B5CE4" w14:textId="77777777" w:rsidR="00261447" w:rsidRPr="007C0404" w:rsidRDefault="00261447" w:rsidP="00261447">
      <w:pPr>
        <w:rPr>
          <w:sz w:val="22"/>
          <w:szCs w:val="22"/>
        </w:rPr>
      </w:pPr>
    </w:p>
    <w:tbl>
      <w:tblPr>
        <w:tblW w:w="924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438"/>
        <w:gridCol w:w="1701"/>
        <w:gridCol w:w="1701"/>
        <w:gridCol w:w="1701"/>
        <w:gridCol w:w="1701"/>
      </w:tblGrid>
      <w:tr w:rsidR="00261447" w:rsidRPr="007C0404" w14:paraId="785063FC" w14:textId="77777777" w:rsidTr="00F331B1">
        <w:trPr>
          <w:trHeight w:val="300"/>
        </w:trPr>
        <w:tc>
          <w:tcPr>
            <w:tcW w:w="24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77534C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aternal diet</w:t>
            </w:r>
            <w:r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C3547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ried</w:t>
            </w:r>
            <w:r w:rsidRPr="007C0404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8D1CF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served</w:t>
            </w:r>
            <w:r w:rsidRPr="007C0404">
              <w:rPr>
                <w:rFonts w:eastAsiaTheme="minorHAnsi"/>
                <w:color w:val="000000"/>
                <w:sz w:val="22"/>
                <w:szCs w:val="22"/>
                <w:vertAlign w:val="superscript"/>
                <w:lang w:val="en-GB" w:eastAsia="en-US"/>
                <w14:ligatures w14:val="standardContextual"/>
              </w:rPr>
              <w:t>*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9E377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SEM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C24EA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-value</w:t>
            </w:r>
          </w:p>
        </w:tc>
      </w:tr>
      <w:tr w:rsidR="00261447" w:rsidRPr="007C0404" w14:paraId="5E507010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F18BC66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hy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0066A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6EE71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A42FB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C6D7C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261447" w:rsidRPr="007C0404" w14:paraId="63FBE71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EE80B4D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065B9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5A3A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51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3FCA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1963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51</w:t>
            </w:r>
          </w:p>
        </w:tc>
      </w:tr>
      <w:tr w:rsidR="00261447" w:rsidRPr="007C0404" w14:paraId="264BE190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1DD188C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39FB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39FD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3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83CA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6B669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6</w:t>
            </w:r>
          </w:p>
        </w:tc>
      </w:tr>
      <w:tr w:rsidR="00261447" w:rsidRPr="007C0404" w14:paraId="5AE038D0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8190CF5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2DCF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3878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449A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A30D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43</w:t>
            </w:r>
          </w:p>
        </w:tc>
      </w:tr>
      <w:tr w:rsidR="00261447" w:rsidRPr="007C0404" w14:paraId="10F1C222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6F070CE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4889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90F6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1AB2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EE55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80</w:t>
            </w:r>
          </w:p>
        </w:tc>
      </w:tr>
      <w:tr w:rsidR="00261447" w:rsidRPr="007C0404" w14:paraId="21188D6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5B13F4F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692F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FE7D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DF71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D6BA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261447" w:rsidRPr="007C0404" w14:paraId="47DFBF98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5F5CC96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tobaci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B66F5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AE03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9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D9200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AED9A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03</w:t>
            </w:r>
          </w:p>
        </w:tc>
      </w:tr>
      <w:tr w:rsidR="00261447" w:rsidRPr="007C0404" w14:paraId="3C0D3737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DC5F658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iken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87CC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281DB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5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992A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C1D5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03</w:t>
            </w:r>
          </w:p>
        </w:tc>
      </w:tr>
      <w:tr w:rsidR="00261447" w:rsidRPr="007C0404" w14:paraId="3D0C81EF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20C18D0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20C99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3750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2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CB9E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577A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82</w:t>
            </w:r>
          </w:p>
        </w:tc>
      </w:tr>
      <w:tr w:rsidR="00261447" w:rsidRPr="007C0404" w14:paraId="16B36B1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3E18B1D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Muribacu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2907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D9A5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61B4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0297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&lt;0.001</w:t>
            </w:r>
          </w:p>
        </w:tc>
      </w:tr>
      <w:tr w:rsidR="00261447" w:rsidRPr="007C0404" w14:paraId="01F4F36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C1FEEF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ED6D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7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23D10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8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740A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72BB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24</w:t>
            </w:r>
          </w:p>
        </w:tc>
      </w:tr>
      <w:tr w:rsidR="00261447" w:rsidRPr="007C0404" w14:paraId="2A6B588B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D2AB426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ospi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DE7B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BEC35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8265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298C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8</w:t>
            </w:r>
          </w:p>
        </w:tc>
      </w:tr>
      <w:tr w:rsidR="00261447" w:rsidRPr="007C0404" w14:paraId="635F8FCF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3308EF4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E92B4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D968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8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F3EC0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B239C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17</w:t>
            </w:r>
          </w:p>
        </w:tc>
      </w:tr>
      <w:tr w:rsidR="00261447" w:rsidRPr="007C0404" w14:paraId="7538C4C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41CF674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hnospi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79C7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9DF9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F3685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6AC3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38</w:t>
            </w:r>
          </w:p>
        </w:tc>
      </w:tr>
      <w:tr w:rsidR="00261447" w:rsidRPr="007C0404" w14:paraId="2852045C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DE2764A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0C6E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C6E5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616C7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8C382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38</w:t>
            </w:r>
          </w:p>
        </w:tc>
      </w:tr>
      <w:tr w:rsidR="00261447" w:rsidRPr="007C0404" w14:paraId="7B59D75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D7E0400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C784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DF9A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F63A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F757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2</w:t>
            </w:r>
          </w:p>
        </w:tc>
      </w:tr>
      <w:tr w:rsidR="00261447" w:rsidRPr="007C0404" w14:paraId="1011A321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0A78D55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nterobacter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E5D67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14BE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8B68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6E3C7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10</w:t>
            </w:r>
          </w:p>
        </w:tc>
      </w:tr>
      <w:tr w:rsidR="00261447" w:rsidRPr="007C0404" w14:paraId="6A5E6FDB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FABE7EE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ED5F1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6CA9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670F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7E44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27</w:t>
            </w:r>
          </w:p>
        </w:tc>
      </w:tr>
      <w:tr w:rsidR="00261447" w:rsidRPr="007C0404" w14:paraId="44773200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3F6179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Tanner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F3354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F943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2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627B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EB5F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17</w:t>
            </w:r>
          </w:p>
        </w:tc>
      </w:tr>
      <w:tr w:rsidR="00261447" w:rsidRPr="007C0404" w14:paraId="1DBE84C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BC5F41B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doribacter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27BE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96EA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A67C3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846B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414</w:t>
            </w:r>
          </w:p>
        </w:tc>
      </w:tr>
      <w:tr w:rsidR="00261447" w:rsidRPr="007C0404" w14:paraId="47F951D3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0F857AD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hristensenell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48671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A7654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5F83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F32B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10</w:t>
            </w:r>
          </w:p>
        </w:tc>
      </w:tr>
      <w:tr w:rsidR="00261447" w:rsidRPr="007C0404" w14:paraId="630E2163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2C4E019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Erysipelotrich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5EDC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EFAA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3987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1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CC9F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493</w:t>
            </w:r>
          </w:p>
        </w:tc>
      </w:tr>
      <w:tr w:rsidR="00261447" w:rsidRPr="007C0404" w14:paraId="1BEB99B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023C66E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esulfovibrionace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0404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EC73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DB0F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AFD1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12</w:t>
            </w:r>
          </w:p>
        </w:tc>
      </w:tr>
      <w:tr w:rsidR="00261447" w:rsidRPr="007C0404" w14:paraId="192BC38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874FD30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Gen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1F00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0140D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12FE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87D4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</w:p>
        </w:tc>
      </w:tr>
      <w:tr w:rsidR="00261447" w:rsidRPr="007C0404" w14:paraId="41860C6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EF8A945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tobacil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2A1B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83E28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9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5E2C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8E92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7</w:t>
            </w:r>
          </w:p>
        </w:tc>
      </w:tr>
      <w:tr w:rsidR="00261447" w:rsidRPr="007C0404" w14:paraId="2FD15D62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E96E04D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listip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27C0B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19F98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86E5A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5B65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09</w:t>
            </w:r>
          </w:p>
        </w:tc>
      </w:tr>
      <w:tr w:rsidR="00261447" w:rsidRPr="007C0404" w14:paraId="2D17C9E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DF84568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uminococc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8B613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6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DBB9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39C8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8B1C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62</w:t>
            </w:r>
          </w:p>
        </w:tc>
      </w:tr>
      <w:tr w:rsidR="00261447" w:rsidRPr="007C0404" w14:paraId="1595B55F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4A94A69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evot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8470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7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EAC4A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8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7B33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2BEF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14</w:t>
            </w:r>
          </w:p>
        </w:tc>
      </w:tr>
      <w:tr w:rsidR="00261447" w:rsidRPr="007C0404" w14:paraId="061391FD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B5BBF9A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Oscilli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2325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2F53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5701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9A534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8</w:t>
            </w:r>
          </w:p>
        </w:tc>
      </w:tr>
      <w:tr w:rsidR="00261447" w:rsidRPr="007C0404" w14:paraId="717E0FC8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37D43F1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aramuriba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47D2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7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2961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5B8E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93D5C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&lt;0.001</w:t>
            </w:r>
          </w:p>
        </w:tc>
      </w:tr>
      <w:tr w:rsidR="00261447" w:rsidRPr="007C0404" w14:paraId="41352007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C3064AB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2B51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6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39D2F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9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F8D5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D6E1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12</w:t>
            </w:r>
          </w:p>
        </w:tc>
      </w:tr>
      <w:tr w:rsidR="00261447" w:rsidRPr="007C0404" w14:paraId="4ED2D8B2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E1A84CF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Eu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5D1F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3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35BA1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4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1D74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BC7F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87</w:t>
            </w:r>
          </w:p>
        </w:tc>
      </w:tr>
      <w:tr w:rsidR="00261447" w:rsidRPr="007C0404" w14:paraId="56DA79D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09D0049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Muriba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4C421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F1E4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A5C8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D21E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33</w:t>
            </w:r>
          </w:p>
        </w:tc>
      </w:tr>
      <w:tr w:rsidR="00261447" w:rsidRPr="007C0404" w14:paraId="1A0AE5E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6817F5B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ropionibacter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F93C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4612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0E42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E55B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54</w:t>
            </w:r>
          </w:p>
        </w:tc>
      </w:tr>
      <w:tr w:rsidR="00261447" w:rsidRPr="007C0404" w14:paraId="52B3386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F22D75D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Lachnoclostri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CDBB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58F3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2F58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16A9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48</w:t>
            </w:r>
          </w:p>
        </w:tc>
      </w:tr>
      <w:tr w:rsidR="00261447" w:rsidRPr="007C0404" w14:paraId="7CB290B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088034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Clostri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F2097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2ECA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EBB1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CEA3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09</w:t>
            </w:r>
          </w:p>
        </w:tc>
      </w:tr>
      <w:tr w:rsidR="00261447" w:rsidRPr="007C0404" w14:paraId="58931A31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96731B8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lau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B4D5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1DE5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2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C69A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D293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84</w:t>
            </w:r>
          </w:p>
        </w:tc>
      </w:tr>
      <w:tr w:rsidR="00261447" w:rsidRPr="007C0404" w14:paraId="6878954C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1E60A344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arabacteroid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43CE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810B3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2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6FCC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CAEB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03</w:t>
            </w:r>
          </w:p>
        </w:tc>
      </w:tr>
      <w:tr w:rsidR="00261447" w:rsidRPr="007C0404" w14:paraId="585DDFBE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7504827C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Sporobac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ED53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1791A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B7D3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0C1F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26</w:t>
            </w:r>
          </w:p>
        </w:tc>
      </w:tr>
      <w:tr w:rsidR="00261447" w:rsidRPr="007C0404" w14:paraId="0F6C693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45D7303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Anaeroc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11FEA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6307D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16FC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A95A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49</w:t>
            </w:r>
          </w:p>
        </w:tc>
      </w:tr>
      <w:tr w:rsidR="00261447" w:rsidRPr="007C0404" w14:paraId="3751A3B6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4D0CF6E9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Christensenel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92EA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E6BC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92E86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A88DE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206</w:t>
            </w:r>
          </w:p>
        </w:tc>
      </w:tr>
      <w:tr w:rsidR="00261447" w:rsidRPr="007C0404" w14:paraId="4C9C76B1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20248A5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Butyrici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9BF6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FB31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277FA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9303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030</w:t>
            </w:r>
          </w:p>
        </w:tc>
      </w:tr>
      <w:tr w:rsidR="00261447" w:rsidRPr="007C0404" w14:paraId="2BE0D82A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298238AC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lastRenderedPageBreak/>
              <w:t>Intestinimo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C4E63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FB91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FF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2DB38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C1C2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18</w:t>
            </w:r>
          </w:p>
        </w:tc>
      </w:tr>
      <w:tr w:rsidR="00261447" w:rsidRPr="007C0404" w14:paraId="1B2E1A9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6BD18E7C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sz w:val="22"/>
                <w:szCs w:val="22"/>
                <w:lang w:val="en-GB" w:eastAsia="en-US"/>
                <w14:ligatures w14:val="standardContextual"/>
              </w:rPr>
              <w:t>Phocaeic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5412F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8B1E5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D9D6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0CFC0B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b/>
                <w:bCs/>
                <w:sz w:val="22"/>
                <w:szCs w:val="22"/>
                <w:lang w:val="en-GB" w:eastAsia="en-US"/>
                <w14:ligatures w14:val="standardContextual"/>
              </w:rPr>
              <w:t>0.012</w:t>
            </w:r>
          </w:p>
        </w:tc>
      </w:tr>
      <w:tr w:rsidR="00261447" w:rsidRPr="007C0404" w14:paraId="2215EE93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</w:tcPr>
          <w:p w14:paraId="52BF28F0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Rosebu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2525D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6E5EB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4CE19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D38EB0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801</w:t>
            </w:r>
          </w:p>
        </w:tc>
      </w:tr>
      <w:tr w:rsidR="00261447" w:rsidRPr="007C0404" w14:paraId="59798229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3E6E41D0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Desulfovibri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DF9C2F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B7785D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355C5D1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3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92DEC8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97</w:t>
            </w:r>
          </w:p>
        </w:tc>
      </w:tr>
      <w:tr w:rsidR="00261447" w:rsidRPr="007C0404" w14:paraId="6E06D092" w14:textId="77777777" w:rsidTr="00F331B1">
        <w:trPr>
          <w:trHeight w:val="300"/>
        </w:trPr>
        <w:tc>
          <w:tcPr>
            <w:tcW w:w="2438" w:type="dxa"/>
            <w:tcBorders>
              <w:top w:val="nil"/>
              <w:left w:val="nil"/>
              <w:right w:val="nil"/>
            </w:tcBorders>
          </w:tcPr>
          <w:p w14:paraId="25834121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Pseudoflavonifracto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766477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9D1383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sz w:val="22"/>
                <w:szCs w:val="22"/>
                <w:lang w:val="en-GB" w:eastAsia="en-US"/>
                <w14:ligatures w14:val="standardContextual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674DF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277D83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796</w:t>
            </w:r>
          </w:p>
        </w:tc>
      </w:tr>
      <w:tr w:rsidR="00261447" w:rsidRPr="007C0404" w14:paraId="7764A56C" w14:textId="77777777" w:rsidTr="00F331B1">
        <w:trPr>
          <w:trHeight w:val="300"/>
        </w:trPr>
        <w:tc>
          <w:tcPr>
            <w:tcW w:w="2438" w:type="dxa"/>
            <w:tcBorders>
              <w:left w:val="nil"/>
              <w:bottom w:val="single" w:sz="6" w:space="0" w:color="auto"/>
              <w:right w:val="nil"/>
            </w:tcBorders>
          </w:tcPr>
          <w:p w14:paraId="167C63E8" w14:textId="77777777" w:rsidR="00261447" w:rsidRPr="007C0404" w:rsidRDefault="00261447" w:rsidP="00F331B1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i/>
                <w:iCs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Holdemanella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14:paraId="3D11804A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6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14:paraId="63737BE2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4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14:paraId="6064879C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110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</w:tcPr>
          <w:p w14:paraId="0BB344D7" w14:textId="77777777" w:rsidR="00261447" w:rsidRPr="007C0404" w:rsidRDefault="00261447" w:rsidP="00F331B1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</w:pPr>
            <w:r w:rsidRPr="007C0404">
              <w:rPr>
                <w:rFonts w:eastAsiaTheme="minorHAnsi"/>
                <w:color w:val="000000"/>
                <w:sz w:val="22"/>
                <w:szCs w:val="22"/>
                <w:lang w:val="en-GB" w:eastAsia="en-US"/>
                <w14:ligatures w14:val="standardContextual"/>
              </w:rPr>
              <w:t>0.905</w:t>
            </w:r>
          </w:p>
        </w:tc>
      </w:tr>
    </w:tbl>
    <w:p w14:paraId="6B2B1EB6" w14:textId="77777777" w:rsidR="00261447" w:rsidRPr="007C0404" w:rsidRDefault="00261447" w:rsidP="00261447">
      <w:pPr>
        <w:rPr>
          <w:sz w:val="22"/>
          <w:szCs w:val="22"/>
        </w:rPr>
      </w:pPr>
    </w:p>
    <w:p w14:paraId="70461D55" w14:textId="77777777" w:rsidR="00261447" w:rsidRPr="007D4302" w:rsidRDefault="00261447" w:rsidP="00261447">
      <w:r w:rsidRPr="007D4302">
        <w:rPr>
          <w:vertAlign w:val="superscript"/>
        </w:rPr>
        <w:t xml:space="preserve">a </w:t>
      </w:r>
      <w:r w:rsidRPr="007D4302">
        <w:t>Grain was either mechanically dried to a moisture content of 140 g/kg or preserved with an organic acid mould inhibitor at an inclusion rate of 4 g/kg and remained at 180 g/kg moisture content.</w:t>
      </w:r>
    </w:p>
    <w:p w14:paraId="704C9634" w14:textId="77777777" w:rsidR="00417276" w:rsidRDefault="00417276"/>
    <w:sectPr w:rsidR="00417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447"/>
    <w:rsid w:val="000014D4"/>
    <w:rsid w:val="00020149"/>
    <w:rsid w:val="00033B27"/>
    <w:rsid w:val="00051B80"/>
    <w:rsid w:val="00053137"/>
    <w:rsid w:val="000631FF"/>
    <w:rsid w:val="000720B5"/>
    <w:rsid w:val="00094651"/>
    <w:rsid w:val="000A1052"/>
    <w:rsid w:val="000A230B"/>
    <w:rsid w:val="000B0EB4"/>
    <w:rsid w:val="000D4284"/>
    <w:rsid w:val="000D4694"/>
    <w:rsid w:val="000D4C82"/>
    <w:rsid w:val="000F1585"/>
    <w:rsid w:val="00102FA1"/>
    <w:rsid w:val="001126BF"/>
    <w:rsid w:val="00122626"/>
    <w:rsid w:val="00125B23"/>
    <w:rsid w:val="00143CE1"/>
    <w:rsid w:val="00144937"/>
    <w:rsid w:val="0014671C"/>
    <w:rsid w:val="00153D06"/>
    <w:rsid w:val="001542D8"/>
    <w:rsid w:val="001678BC"/>
    <w:rsid w:val="00174B1E"/>
    <w:rsid w:val="00175171"/>
    <w:rsid w:val="001769CD"/>
    <w:rsid w:val="00177439"/>
    <w:rsid w:val="001D1DC2"/>
    <w:rsid w:val="0020218C"/>
    <w:rsid w:val="00205F8F"/>
    <w:rsid w:val="002344F5"/>
    <w:rsid w:val="00235752"/>
    <w:rsid w:val="00242AFE"/>
    <w:rsid w:val="00254A57"/>
    <w:rsid w:val="00261447"/>
    <w:rsid w:val="00290EA9"/>
    <w:rsid w:val="002C3F62"/>
    <w:rsid w:val="00301DE1"/>
    <w:rsid w:val="003060AC"/>
    <w:rsid w:val="003200E1"/>
    <w:rsid w:val="0032038E"/>
    <w:rsid w:val="00326DAF"/>
    <w:rsid w:val="003309EA"/>
    <w:rsid w:val="00330B8A"/>
    <w:rsid w:val="0034044A"/>
    <w:rsid w:val="00362413"/>
    <w:rsid w:val="00364DAC"/>
    <w:rsid w:val="00365E32"/>
    <w:rsid w:val="0036740F"/>
    <w:rsid w:val="003A6A72"/>
    <w:rsid w:val="003B5F5F"/>
    <w:rsid w:val="003D2C69"/>
    <w:rsid w:val="003D7F7E"/>
    <w:rsid w:val="003E281C"/>
    <w:rsid w:val="00403663"/>
    <w:rsid w:val="0040586C"/>
    <w:rsid w:val="00417276"/>
    <w:rsid w:val="00441905"/>
    <w:rsid w:val="004471AE"/>
    <w:rsid w:val="00453C8F"/>
    <w:rsid w:val="00472AF7"/>
    <w:rsid w:val="00496A34"/>
    <w:rsid w:val="004B491F"/>
    <w:rsid w:val="004C37C6"/>
    <w:rsid w:val="004D0134"/>
    <w:rsid w:val="004D0AD0"/>
    <w:rsid w:val="004E2EBD"/>
    <w:rsid w:val="004F1A63"/>
    <w:rsid w:val="00504677"/>
    <w:rsid w:val="00506222"/>
    <w:rsid w:val="0053111D"/>
    <w:rsid w:val="005405A1"/>
    <w:rsid w:val="00597818"/>
    <w:rsid w:val="005A056F"/>
    <w:rsid w:val="005A2EE3"/>
    <w:rsid w:val="005A59E9"/>
    <w:rsid w:val="005B6A1C"/>
    <w:rsid w:val="005C0CE0"/>
    <w:rsid w:val="005C7575"/>
    <w:rsid w:val="00654FE2"/>
    <w:rsid w:val="00674B47"/>
    <w:rsid w:val="00685A02"/>
    <w:rsid w:val="00694F9B"/>
    <w:rsid w:val="006A0910"/>
    <w:rsid w:val="006C68B9"/>
    <w:rsid w:val="006E0284"/>
    <w:rsid w:val="006F051E"/>
    <w:rsid w:val="0071271C"/>
    <w:rsid w:val="007301CE"/>
    <w:rsid w:val="00750ADC"/>
    <w:rsid w:val="00783D71"/>
    <w:rsid w:val="007C4120"/>
    <w:rsid w:val="007C6977"/>
    <w:rsid w:val="007D6F9D"/>
    <w:rsid w:val="007E0881"/>
    <w:rsid w:val="007F43A4"/>
    <w:rsid w:val="007F5CB8"/>
    <w:rsid w:val="008015B7"/>
    <w:rsid w:val="00816F52"/>
    <w:rsid w:val="008307AF"/>
    <w:rsid w:val="00833A9D"/>
    <w:rsid w:val="00847397"/>
    <w:rsid w:val="00861DC6"/>
    <w:rsid w:val="008821CC"/>
    <w:rsid w:val="00892840"/>
    <w:rsid w:val="008C3E94"/>
    <w:rsid w:val="008D0095"/>
    <w:rsid w:val="009001B3"/>
    <w:rsid w:val="00905A36"/>
    <w:rsid w:val="00906FAA"/>
    <w:rsid w:val="00910E91"/>
    <w:rsid w:val="00914583"/>
    <w:rsid w:val="009218AA"/>
    <w:rsid w:val="00937312"/>
    <w:rsid w:val="009567E4"/>
    <w:rsid w:val="009652B7"/>
    <w:rsid w:val="009A1DA1"/>
    <w:rsid w:val="009A3274"/>
    <w:rsid w:val="00A06596"/>
    <w:rsid w:val="00A07004"/>
    <w:rsid w:val="00A222CE"/>
    <w:rsid w:val="00A32755"/>
    <w:rsid w:val="00A41AA3"/>
    <w:rsid w:val="00A420F6"/>
    <w:rsid w:val="00A44201"/>
    <w:rsid w:val="00A524B7"/>
    <w:rsid w:val="00A5351D"/>
    <w:rsid w:val="00A53BDE"/>
    <w:rsid w:val="00A55638"/>
    <w:rsid w:val="00A70045"/>
    <w:rsid w:val="00A85B77"/>
    <w:rsid w:val="00A91540"/>
    <w:rsid w:val="00AA0B8E"/>
    <w:rsid w:val="00AA6D96"/>
    <w:rsid w:val="00AA6E5C"/>
    <w:rsid w:val="00AA7208"/>
    <w:rsid w:val="00AB21AF"/>
    <w:rsid w:val="00AB3AF8"/>
    <w:rsid w:val="00AB5D52"/>
    <w:rsid w:val="00AC4AAF"/>
    <w:rsid w:val="00AF1339"/>
    <w:rsid w:val="00AF2977"/>
    <w:rsid w:val="00B04840"/>
    <w:rsid w:val="00B345E3"/>
    <w:rsid w:val="00B35A41"/>
    <w:rsid w:val="00B72518"/>
    <w:rsid w:val="00B93916"/>
    <w:rsid w:val="00B9670F"/>
    <w:rsid w:val="00BA48D2"/>
    <w:rsid w:val="00BA4A8A"/>
    <w:rsid w:val="00BA506E"/>
    <w:rsid w:val="00BB2AA0"/>
    <w:rsid w:val="00BB5FD1"/>
    <w:rsid w:val="00BF58CF"/>
    <w:rsid w:val="00C23F68"/>
    <w:rsid w:val="00C41A45"/>
    <w:rsid w:val="00C43508"/>
    <w:rsid w:val="00C43798"/>
    <w:rsid w:val="00C750B8"/>
    <w:rsid w:val="00C9234A"/>
    <w:rsid w:val="00CA221D"/>
    <w:rsid w:val="00CC15E5"/>
    <w:rsid w:val="00CC26B6"/>
    <w:rsid w:val="00CD038D"/>
    <w:rsid w:val="00CE5578"/>
    <w:rsid w:val="00CF7027"/>
    <w:rsid w:val="00D05698"/>
    <w:rsid w:val="00D11D5C"/>
    <w:rsid w:val="00D14185"/>
    <w:rsid w:val="00D33ECB"/>
    <w:rsid w:val="00D40836"/>
    <w:rsid w:val="00D4626A"/>
    <w:rsid w:val="00D54F7C"/>
    <w:rsid w:val="00D55FE4"/>
    <w:rsid w:val="00D81D21"/>
    <w:rsid w:val="00DC2CB1"/>
    <w:rsid w:val="00DC71A5"/>
    <w:rsid w:val="00DE67C4"/>
    <w:rsid w:val="00E1071E"/>
    <w:rsid w:val="00E11FB7"/>
    <w:rsid w:val="00E169F5"/>
    <w:rsid w:val="00E224D3"/>
    <w:rsid w:val="00E24A0E"/>
    <w:rsid w:val="00E27C0C"/>
    <w:rsid w:val="00E365C5"/>
    <w:rsid w:val="00E44A30"/>
    <w:rsid w:val="00E5095B"/>
    <w:rsid w:val="00E67CC5"/>
    <w:rsid w:val="00E725DB"/>
    <w:rsid w:val="00E76D8D"/>
    <w:rsid w:val="00E83B3E"/>
    <w:rsid w:val="00E84F3C"/>
    <w:rsid w:val="00E9198B"/>
    <w:rsid w:val="00E922A8"/>
    <w:rsid w:val="00E93D9B"/>
    <w:rsid w:val="00EA09B3"/>
    <w:rsid w:val="00EA12B4"/>
    <w:rsid w:val="00EA1EB6"/>
    <w:rsid w:val="00EC323D"/>
    <w:rsid w:val="00EC38B0"/>
    <w:rsid w:val="00EC7794"/>
    <w:rsid w:val="00ED1975"/>
    <w:rsid w:val="00EE1218"/>
    <w:rsid w:val="00EE4D37"/>
    <w:rsid w:val="00EF0762"/>
    <w:rsid w:val="00EF2F06"/>
    <w:rsid w:val="00F03503"/>
    <w:rsid w:val="00F03645"/>
    <w:rsid w:val="00F04D74"/>
    <w:rsid w:val="00F10C26"/>
    <w:rsid w:val="00F24C61"/>
    <w:rsid w:val="00F41CF7"/>
    <w:rsid w:val="00F43719"/>
    <w:rsid w:val="00F52B9E"/>
    <w:rsid w:val="00F66640"/>
    <w:rsid w:val="00F67BA7"/>
    <w:rsid w:val="00FD51AD"/>
    <w:rsid w:val="00FE3D14"/>
    <w:rsid w:val="00FF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9B0EA"/>
  <w15:chartTrackingRefBased/>
  <w15:docId w15:val="{29A48C68-CC4D-5147-9024-D5A2A7D2C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4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4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4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4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4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4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4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4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4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4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4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1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4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1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4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1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44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1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4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Maher</dc:creator>
  <cp:keywords/>
  <dc:description/>
  <cp:lastModifiedBy>Microsoft Office User</cp:lastModifiedBy>
  <cp:revision>2</cp:revision>
  <dcterms:created xsi:type="dcterms:W3CDTF">2025-01-15T17:48:00Z</dcterms:created>
  <dcterms:modified xsi:type="dcterms:W3CDTF">2025-01-15T17:48:00Z</dcterms:modified>
</cp:coreProperties>
</file>